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AC092" w14:textId="16733536" w:rsidR="002F6790" w:rsidRPr="002F6790" w:rsidRDefault="002F6790">
      <w:pPr>
        <w:rPr>
          <w:b/>
          <w:bCs/>
        </w:rPr>
      </w:pPr>
      <w:r w:rsidRPr="002F6790">
        <w:rPr>
          <w:b/>
          <w:bCs/>
        </w:rPr>
        <w:t xml:space="preserve">Multimedia Appendix 1: </w:t>
      </w:r>
      <w:r w:rsidRPr="002F6790">
        <w:rPr>
          <w:b/>
          <w:bCs/>
        </w:rPr>
        <w:t>COREQ (Consolidated Criteria for Reporting Qualitative Research) checklist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4"/>
        <w:gridCol w:w="1971"/>
        <w:gridCol w:w="3870"/>
        <w:gridCol w:w="1357"/>
      </w:tblGrid>
      <w:tr w:rsidR="0040642F" w:rsidRPr="007741A7" w14:paraId="54C1B6B3" w14:textId="77777777" w:rsidTr="002F6790">
        <w:trPr>
          <w:trHeight w:val="20"/>
        </w:trPr>
        <w:tc>
          <w:tcPr>
            <w:tcW w:w="1454" w:type="dxa"/>
            <w:vAlign w:val="center"/>
          </w:tcPr>
          <w:p w14:paraId="17D41EA8" w14:textId="1371DA2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Sl. No.</w:t>
            </w:r>
          </w:p>
        </w:tc>
        <w:tc>
          <w:tcPr>
            <w:tcW w:w="1971" w:type="dxa"/>
            <w:vAlign w:val="center"/>
          </w:tcPr>
          <w:p w14:paraId="3FA8D053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3870" w:type="dxa"/>
            <w:vAlign w:val="center"/>
          </w:tcPr>
          <w:p w14:paraId="4A4CC9F5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1357" w:type="dxa"/>
            <w:vAlign w:val="center"/>
          </w:tcPr>
          <w:p w14:paraId="7EEC929E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Response</w:t>
            </w:r>
          </w:p>
        </w:tc>
      </w:tr>
      <w:tr w:rsidR="0040642F" w:rsidRPr="007741A7" w14:paraId="39164FF9" w14:textId="77777777" w:rsidTr="002F6790">
        <w:trPr>
          <w:trHeight w:val="20"/>
        </w:trPr>
        <w:tc>
          <w:tcPr>
            <w:tcW w:w="8652" w:type="dxa"/>
            <w:gridSpan w:val="4"/>
            <w:tcBorders>
              <w:bottom w:val="single" w:sz="4" w:space="0" w:color="auto"/>
            </w:tcBorders>
            <w:vAlign w:val="center"/>
          </w:tcPr>
          <w:p w14:paraId="268AE23F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Domain 1: Research team and reflexivity</w:t>
            </w:r>
          </w:p>
        </w:tc>
      </w:tr>
      <w:tr w:rsidR="0040642F" w:rsidRPr="007741A7" w14:paraId="275C6133" w14:textId="77777777" w:rsidTr="002F6790">
        <w:trPr>
          <w:trHeight w:val="20"/>
        </w:trPr>
        <w:tc>
          <w:tcPr>
            <w:tcW w:w="86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6C911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Personal Characteristics</w:t>
            </w:r>
          </w:p>
        </w:tc>
      </w:tr>
      <w:tr w:rsidR="0040642F" w:rsidRPr="007741A7" w14:paraId="60E89AD6" w14:textId="77777777" w:rsidTr="002F6790">
        <w:trPr>
          <w:trHeight w:val="20"/>
        </w:trPr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1E09BB12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1.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765A5756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Interviewer/facilitator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02D5681F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500813B3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Avishek Choudhury</w:t>
            </w:r>
          </w:p>
        </w:tc>
      </w:tr>
      <w:tr w:rsidR="0040642F" w:rsidRPr="007741A7" w14:paraId="0030761D" w14:textId="77777777" w:rsidTr="002F6790">
        <w:trPr>
          <w:trHeight w:val="20"/>
        </w:trPr>
        <w:tc>
          <w:tcPr>
            <w:tcW w:w="1454" w:type="dxa"/>
            <w:vAlign w:val="center"/>
          </w:tcPr>
          <w:p w14:paraId="5688E84B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2.</w:t>
            </w:r>
          </w:p>
        </w:tc>
        <w:tc>
          <w:tcPr>
            <w:tcW w:w="1971" w:type="dxa"/>
            <w:vAlign w:val="center"/>
          </w:tcPr>
          <w:p w14:paraId="5D447C4E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Credentials</w:t>
            </w:r>
          </w:p>
        </w:tc>
        <w:tc>
          <w:tcPr>
            <w:tcW w:w="3870" w:type="dxa"/>
            <w:vAlign w:val="center"/>
          </w:tcPr>
          <w:p w14:paraId="2761AE3B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hat were the researcher's credentials? </w:t>
            </w:r>
            <w:r w:rsidRPr="007741A7">
              <w:rPr>
                <w:i/>
                <w:iCs/>
                <w:sz w:val="20"/>
                <w:szCs w:val="20"/>
              </w:rPr>
              <w:t>E.g., PhD, MD</w:t>
            </w:r>
          </w:p>
        </w:tc>
        <w:tc>
          <w:tcPr>
            <w:tcW w:w="1357" w:type="dxa"/>
            <w:vAlign w:val="center"/>
          </w:tcPr>
          <w:p w14:paraId="6965C481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PhD</w:t>
            </w:r>
          </w:p>
        </w:tc>
      </w:tr>
      <w:tr w:rsidR="0040642F" w:rsidRPr="007741A7" w14:paraId="5143814A" w14:textId="77777777" w:rsidTr="002F6790">
        <w:trPr>
          <w:trHeight w:val="20"/>
        </w:trPr>
        <w:tc>
          <w:tcPr>
            <w:tcW w:w="1454" w:type="dxa"/>
            <w:vAlign w:val="center"/>
          </w:tcPr>
          <w:p w14:paraId="5E2FE391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3.</w:t>
            </w:r>
          </w:p>
        </w:tc>
        <w:tc>
          <w:tcPr>
            <w:tcW w:w="1971" w:type="dxa"/>
            <w:vAlign w:val="center"/>
          </w:tcPr>
          <w:p w14:paraId="6E3A11E2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Occupation</w:t>
            </w:r>
          </w:p>
        </w:tc>
        <w:tc>
          <w:tcPr>
            <w:tcW w:w="3870" w:type="dxa"/>
            <w:vAlign w:val="center"/>
          </w:tcPr>
          <w:p w14:paraId="44CCFC05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hat was their occupation at the time of the study? </w:t>
            </w:r>
          </w:p>
        </w:tc>
        <w:tc>
          <w:tcPr>
            <w:tcW w:w="1357" w:type="dxa"/>
            <w:vAlign w:val="center"/>
          </w:tcPr>
          <w:p w14:paraId="06ED1B78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40642F" w:rsidRPr="007741A7" w14:paraId="14D620CC" w14:textId="77777777" w:rsidTr="002F6790">
        <w:trPr>
          <w:trHeight w:val="20"/>
        </w:trPr>
        <w:tc>
          <w:tcPr>
            <w:tcW w:w="1454" w:type="dxa"/>
            <w:vAlign w:val="center"/>
          </w:tcPr>
          <w:p w14:paraId="25C3E4A7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4.</w:t>
            </w:r>
          </w:p>
        </w:tc>
        <w:tc>
          <w:tcPr>
            <w:tcW w:w="1971" w:type="dxa"/>
            <w:vAlign w:val="center"/>
          </w:tcPr>
          <w:p w14:paraId="67279C4E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Gender</w:t>
            </w:r>
          </w:p>
        </w:tc>
        <w:tc>
          <w:tcPr>
            <w:tcW w:w="3870" w:type="dxa"/>
            <w:vAlign w:val="center"/>
          </w:tcPr>
          <w:p w14:paraId="75A43AAB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as the researcher male or female? </w:t>
            </w:r>
          </w:p>
        </w:tc>
        <w:tc>
          <w:tcPr>
            <w:tcW w:w="1357" w:type="dxa"/>
            <w:vAlign w:val="center"/>
          </w:tcPr>
          <w:p w14:paraId="386BA643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Male</w:t>
            </w:r>
          </w:p>
        </w:tc>
      </w:tr>
      <w:tr w:rsidR="0040642F" w:rsidRPr="007741A7" w14:paraId="0F5FF931" w14:textId="77777777" w:rsidTr="002F6790">
        <w:trPr>
          <w:trHeight w:val="20"/>
        </w:trPr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75B4FE62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5.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3B8FF25C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Experience and training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1C517789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14:paraId="7C637A83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Expert</w:t>
            </w:r>
          </w:p>
        </w:tc>
      </w:tr>
      <w:tr w:rsidR="0040642F" w:rsidRPr="007741A7" w14:paraId="1E6D7E43" w14:textId="77777777" w:rsidTr="002F6790">
        <w:trPr>
          <w:trHeight w:val="20"/>
        </w:trPr>
        <w:tc>
          <w:tcPr>
            <w:tcW w:w="86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77B2E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Relationship with participants</w:t>
            </w:r>
          </w:p>
        </w:tc>
      </w:tr>
      <w:tr w:rsidR="0040642F" w:rsidRPr="007741A7" w14:paraId="4649E36A" w14:textId="77777777" w:rsidTr="002F6790">
        <w:trPr>
          <w:trHeight w:val="20"/>
        </w:trPr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69918F34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6.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102FA6F1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Relationship established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0F24385B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as a relationship established prior to study commencement? 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7B92B580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No</w:t>
            </w:r>
          </w:p>
        </w:tc>
      </w:tr>
      <w:tr w:rsidR="0040642F" w:rsidRPr="007741A7" w14:paraId="014D095D" w14:textId="77777777" w:rsidTr="002F6790">
        <w:trPr>
          <w:trHeight w:val="20"/>
        </w:trPr>
        <w:tc>
          <w:tcPr>
            <w:tcW w:w="1454" w:type="dxa"/>
            <w:vAlign w:val="center"/>
          </w:tcPr>
          <w:p w14:paraId="1BA63359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7.</w:t>
            </w:r>
          </w:p>
        </w:tc>
        <w:tc>
          <w:tcPr>
            <w:tcW w:w="1971" w:type="dxa"/>
            <w:vAlign w:val="center"/>
          </w:tcPr>
          <w:p w14:paraId="520CAF01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Participant knowledge of the interviewer</w:t>
            </w:r>
          </w:p>
        </w:tc>
        <w:tc>
          <w:tcPr>
            <w:tcW w:w="3870" w:type="dxa"/>
            <w:vAlign w:val="center"/>
          </w:tcPr>
          <w:p w14:paraId="4BA292C1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hat did the participants know about the researcher? e</w:t>
            </w:r>
            <w:r w:rsidRPr="007741A7">
              <w:rPr>
                <w:i/>
                <w:iCs/>
                <w:sz w:val="20"/>
                <w:szCs w:val="20"/>
              </w:rPr>
              <w:t>.g., personal goals, reasons for doing the research</w:t>
            </w:r>
          </w:p>
        </w:tc>
        <w:tc>
          <w:tcPr>
            <w:tcW w:w="1357" w:type="dxa"/>
            <w:vAlign w:val="center"/>
          </w:tcPr>
          <w:p w14:paraId="36E4C457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40642F" w:rsidRPr="007741A7" w14:paraId="7DA96DBC" w14:textId="77777777" w:rsidTr="002F6790">
        <w:trPr>
          <w:trHeight w:val="20"/>
        </w:trPr>
        <w:tc>
          <w:tcPr>
            <w:tcW w:w="1454" w:type="dxa"/>
            <w:vAlign w:val="center"/>
          </w:tcPr>
          <w:p w14:paraId="036CDA67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8.</w:t>
            </w:r>
          </w:p>
        </w:tc>
        <w:tc>
          <w:tcPr>
            <w:tcW w:w="1971" w:type="dxa"/>
            <w:vAlign w:val="center"/>
          </w:tcPr>
          <w:p w14:paraId="02035BF1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Interviewer characteristics</w:t>
            </w:r>
          </w:p>
        </w:tc>
        <w:tc>
          <w:tcPr>
            <w:tcW w:w="3870" w:type="dxa"/>
            <w:vAlign w:val="center"/>
          </w:tcPr>
          <w:p w14:paraId="55EAE634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hat characteristics were reported about the interviewer/facilitator? e.g., </w:t>
            </w:r>
            <w:r w:rsidRPr="007741A7">
              <w:rPr>
                <w:i/>
                <w:iCs/>
                <w:sz w:val="20"/>
                <w:szCs w:val="20"/>
              </w:rPr>
              <w:t>Bias, assumptions, reasons, and interests in the research topic</w:t>
            </w:r>
            <w:r w:rsidRPr="007741A7">
              <w:rPr>
                <w:sz w:val="20"/>
                <w:szCs w:val="20"/>
              </w:rPr>
              <w:t> </w:t>
            </w:r>
          </w:p>
        </w:tc>
        <w:tc>
          <w:tcPr>
            <w:tcW w:w="1357" w:type="dxa"/>
            <w:vAlign w:val="center"/>
          </w:tcPr>
          <w:p w14:paraId="2F8E358F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NA</w:t>
            </w:r>
          </w:p>
        </w:tc>
      </w:tr>
      <w:tr w:rsidR="0040642F" w:rsidRPr="007741A7" w14:paraId="2958C306" w14:textId="77777777" w:rsidTr="002F6790">
        <w:trPr>
          <w:trHeight w:val="20"/>
        </w:trPr>
        <w:tc>
          <w:tcPr>
            <w:tcW w:w="8652" w:type="dxa"/>
            <w:gridSpan w:val="4"/>
            <w:tcBorders>
              <w:bottom w:val="single" w:sz="4" w:space="0" w:color="auto"/>
            </w:tcBorders>
            <w:vAlign w:val="center"/>
          </w:tcPr>
          <w:p w14:paraId="67E3CDBD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Domain 2: Study design</w:t>
            </w:r>
          </w:p>
        </w:tc>
      </w:tr>
      <w:tr w:rsidR="0040642F" w:rsidRPr="007741A7" w14:paraId="717CF74B" w14:textId="77777777" w:rsidTr="002F6790">
        <w:trPr>
          <w:trHeight w:val="20"/>
        </w:trPr>
        <w:tc>
          <w:tcPr>
            <w:tcW w:w="86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E7E38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Theoretical framework</w:t>
            </w:r>
          </w:p>
        </w:tc>
      </w:tr>
      <w:tr w:rsidR="0040642F" w:rsidRPr="007741A7" w14:paraId="66010503" w14:textId="77777777" w:rsidTr="002F6790">
        <w:trPr>
          <w:trHeight w:val="20"/>
        </w:trPr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7E6FD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9.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563BC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Methodological orientation and Theory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FE563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hat methodological orientation was stated to underpin the study? </w:t>
            </w:r>
            <w:r w:rsidRPr="007741A7">
              <w:rPr>
                <w:i/>
                <w:iCs/>
                <w:sz w:val="20"/>
                <w:szCs w:val="20"/>
              </w:rPr>
              <w:t>e.g., grounded theory, discourse analysis, ethnography, phenomenology, content analysis</w:t>
            </w:r>
            <w:r w:rsidRPr="007741A7">
              <w:rPr>
                <w:sz w:val="20"/>
                <w:szCs w:val="20"/>
              </w:rPr>
              <w:t> 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FC263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Thematic analysis</w:t>
            </w:r>
          </w:p>
        </w:tc>
      </w:tr>
      <w:tr w:rsidR="0040642F" w:rsidRPr="007741A7" w14:paraId="7E40744D" w14:textId="77777777" w:rsidTr="002F6790">
        <w:trPr>
          <w:trHeight w:val="20"/>
        </w:trPr>
        <w:tc>
          <w:tcPr>
            <w:tcW w:w="86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A3502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Participant selection</w:t>
            </w:r>
          </w:p>
        </w:tc>
      </w:tr>
      <w:tr w:rsidR="0040642F" w:rsidRPr="007741A7" w14:paraId="5480C069" w14:textId="77777777" w:rsidTr="002F6790">
        <w:trPr>
          <w:trHeight w:val="20"/>
        </w:trPr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09BAA15E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10.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57CD3C22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Sampling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7788CBE6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How were participants selected? </w:t>
            </w:r>
            <w:r w:rsidRPr="007741A7">
              <w:rPr>
                <w:i/>
                <w:iCs/>
                <w:sz w:val="20"/>
                <w:szCs w:val="20"/>
              </w:rPr>
              <w:t>e.g., purposive, convenience, consecutive, snowball</w:t>
            </w:r>
            <w:r w:rsidRPr="007741A7">
              <w:rPr>
                <w:sz w:val="20"/>
                <w:szCs w:val="20"/>
              </w:rPr>
              <w:t> 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560337CE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Purposive</w:t>
            </w:r>
          </w:p>
        </w:tc>
      </w:tr>
      <w:tr w:rsidR="0040642F" w:rsidRPr="007741A7" w14:paraId="3CF3C656" w14:textId="77777777" w:rsidTr="002F6790">
        <w:trPr>
          <w:trHeight w:val="20"/>
        </w:trPr>
        <w:tc>
          <w:tcPr>
            <w:tcW w:w="1454" w:type="dxa"/>
            <w:vAlign w:val="center"/>
          </w:tcPr>
          <w:p w14:paraId="6A626F88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11.</w:t>
            </w:r>
          </w:p>
        </w:tc>
        <w:tc>
          <w:tcPr>
            <w:tcW w:w="1971" w:type="dxa"/>
            <w:vAlign w:val="center"/>
          </w:tcPr>
          <w:p w14:paraId="5D5DAA1E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Method of approach</w:t>
            </w:r>
          </w:p>
        </w:tc>
        <w:tc>
          <w:tcPr>
            <w:tcW w:w="3870" w:type="dxa"/>
            <w:vAlign w:val="center"/>
          </w:tcPr>
          <w:p w14:paraId="6D542872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How were participants approached? e</w:t>
            </w:r>
            <w:r w:rsidRPr="007741A7">
              <w:rPr>
                <w:i/>
                <w:iCs/>
                <w:sz w:val="20"/>
                <w:szCs w:val="20"/>
              </w:rPr>
              <w:t>.g., face-to-face, telephone, mail, email</w:t>
            </w:r>
            <w:r w:rsidRPr="007741A7">
              <w:rPr>
                <w:sz w:val="20"/>
                <w:szCs w:val="20"/>
              </w:rPr>
              <w:t> </w:t>
            </w:r>
          </w:p>
        </w:tc>
        <w:tc>
          <w:tcPr>
            <w:tcW w:w="1357" w:type="dxa"/>
            <w:vAlign w:val="center"/>
          </w:tcPr>
          <w:p w14:paraId="50A09EAA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 xml:space="preserve">Email </w:t>
            </w:r>
          </w:p>
        </w:tc>
      </w:tr>
      <w:tr w:rsidR="0040642F" w:rsidRPr="007741A7" w14:paraId="4877FBA2" w14:textId="77777777" w:rsidTr="002F6790">
        <w:trPr>
          <w:trHeight w:val="20"/>
        </w:trPr>
        <w:tc>
          <w:tcPr>
            <w:tcW w:w="1454" w:type="dxa"/>
            <w:vAlign w:val="center"/>
          </w:tcPr>
          <w:p w14:paraId="6F0C9E44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12.</w:t>
            </w:r>
          </w:p>
        </w:tc>
        <w:tc>
          <w:tcPr>
            <w:tcW w:w="1971" w:type="dxa"/>
            <w:vAlign w:val="center"/>
          </w:tcPr>
          <w:p w14:paraId="52208C6A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Sample size</w:t>
            </w:r>
          </w:p>
        </w:tc>
        <w:tc>
          <w:tcPr>
            <w:tcW w:w="3870" w:type="dxa"/>
            <w:vAlign w:val="center"/>
          </w:tcPr>
          <w:p w14:paraId="45B7A622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How many participants were in the study?</w:t>
            </w:r>
          </w:p>
        </w:tc>
        <w:tc>
          <w:tcPr>
            <w:tcW w:w="1357" w:type="dxa"/>
            <w:vAlign w:val="center"/>
          </w:tcPr>
          <w:p w14:paraId="316D4836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10 clinicians</w:t>
            </w:r>
          </w:p>
        </w:tc>
      </w:tr>
      <w:tr w:rsidR="0040642F" w:rsidRPr="007741A7" w14:paraId="1AC76DA3" w14:textId="77777777" w:rsidTr="002F6790">
        <w:trPr>
          <w:trHeight w:val="20"/>
        </w:trPr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3DFD62A6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13.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3CBE4A41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Non-participation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6B33722F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14:paraId="2FB0555C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NA</w:t>
            </w:r>
          </w:p>
        </w:tc>
      </w:tr>
      <w:tr w:rsidR="0040642F" w:rsidRPr="007741A7" w14:paraId="0F0CF181" w14:textId="77777777" w:rsidTr="002F6790">
        <w:trPr>
          <w:trHeight w:val="20"/>
        </w:trPr>
        <w:tc>
          <w:tcPr>
            <w:tcW w:w="86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5B711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Setting</w:t>
            </w:r>
          </w:p>
        </w:tc>
      </w:tr>
      <w:tr w:rsidR="0040642F" w:rsidRPr="007741A7" w14:paraId="514E6046" w14:textId="77777777" w:rsidTr="002F6790">
        <w:trPr>
          <w:trHeight w:val="20"/>
        </w:trPr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7E998BBF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14.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63930CD4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Setting of data collection 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1B601754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here was the data collected? e</w:t>
            </w:r>
            <w:r w:rsidRPr="007741A7">
              <w:rPr>
                <w:i/>
                <w:iCs/>
                <w:sz w:val="20"/>
                <w:szCs w:val="20"/>
              </w:rPr>
              <w:t>.g., home, clinic, workplace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506BC416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Online video call</w:t>
            </w:r>
          </w:p>
        </w:tc>
      </w:tr>
      <w:tr w:rsidR="0040642F" w:rsidRPr="007741A7" w14:paraId="22FE0527" w14:textId="77777777" w:rsidTr="002F6790">
        <w:trPr>
          <w:trHeight w:val="20"/>
        </w:trPr>
        <w:tc>
          <w:tcPr>
            <w:tcW w:w="1454" w:type="dxa"/>
            <w:vAlign w:val="center"/>
          </w:tcPr>
          <w:p w14:paraId="46D046EE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15.</w:t>
            </w:r>
          </w:p>
        </w:tc>
        <w:tc>
          <w:tcPr>
            <w:tcW w:w="1971" w:type="dxa"/>
            <w:vAlign w:val="center"/>
          </w:tcPr>
          <w:p w14:paraId="3F3DE8B6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Presence of non-participants</w:t>
            </w:r>
          </w:p>
        </w:tc>
        <w:tc>
          <w:tcPr>
            <w:tcW w:w="3870" w:type="dxa"/>
            <w:vAlign w:val="center"/>
          </w:tcPr>
          <w:p w14:paraId="45155633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357" w:type="dxa"/>
            <w:vAlign w:val="center"/>
          </w:tcPr>
          <w:p w14:paraId="5E98B253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No</w:t>
            </w:r>
          </w:p>
        </w:tc>
      </w:tr>
      <w:tr w:rsidR="0040642F" w:rsidRPr="007741A7" w14:paraId="59C61899" w14:textId="77777777" w:rsidTr="002F6790">
        <w:trPr>
          <w:trHeight w:val="20"/>
        </w:trPr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06186B55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16.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71DA5E43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Description of sample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615F2DFE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hat are the important characteristics of the sample? </w:t>
            </w:r>
            <w:r w:rsidRPr="007741A7">
              <w:rPr>
                <w:i/>
                <w:iCs/>
                <w:sz w:val="20"/>
                <w:szCs w:val="20"/>
              </w:rPr>
              <w:t>e.g., demographic data, date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14:paraId="1B745AA4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40642F" w:rsidRPr="007741A7" w14:paraId="6C6292D5" w14:textId="77777777" w:rsidTr="002F6790">
        <w:trPr>
          <w:trHeight w:val="20"/>
        </w:trPr>
        <w:tc>
          <w:tcPr>
            <w:tcW w:w="86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A8950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Data collection</w:t>
            </w:r>
          </w:p>
        </w:tc>
      </w:tr>
      <w:tr w:rsidR="0040642F" w:rsidRPr="007741A7" w14:paraId="081C9E63" w14:textId="77777777" w:rsidTr="002F6790">
        <w:trPr>
          <w:trHeight w:val="20"/>
        </w:trPr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1CA7EE3E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17.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716B738C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Interview guide 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423CB673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ere questions, prompts, guides provided by the authors? Was it pilot tested? 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2E302588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40642F" w:rsidRPr="007741A7" w14:paraId="2E543596" w14:textId="77777777" w:rsidTr="002F6790">
        <w:trPr>
          <w:trHeight w:val="20"/>
        </w:trPr>
        <w:tc>
          <w:tcPr>
            <w:tcW w:w="1454" w:type="dxa"/>
            <w:vAlign w:val="center"/>
          </w:tcPr>
          <w:p w14:paraId="4CF4F67C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18.</w:t>
            </w:r>
          </w:p>
        </w:tc>
        <w:tc>
          <w:tcPr>
            <w:tcW w:w="1971" w:type="dxa"/>
            <w:vAlign w:val="center"/>
          </w:tcPr>
          <w:p w14:paraId="6CA0C790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Repeat interviews </w:t>
            </w:r>
          </w:p>
        </w:tc>
        <w:tc>
          <w:tcPr>
            <w:tcW w:w="3870" w:type="dxa"/>
            <w:vAlign w:val="center"/>
          </w:tcPr>
          <w:p w14:paraId="6F14DB51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ere repeat interviews carried out? If yes, how many? </w:t>
            </w:r>
          </w:p>
        </w:tc>
        <w:tc>
          <w:tcPr>
            <w:tcW w:w="1357" w:type="dxa"/>
            <w:vAlign w:val="center"/>
          </w:tcPr>
          <w:p w14:paraId="0E2EA3F2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No</w:t>
            </w:r>
          </w:p>
        </w:tc>
      </w:tr>
      <w:tr w:rsidR="0040642F" w:rsidRPr="007741A7" w14:paraId="13F3D87F" w14:textId="77777777" w:rsidTr="002F6790">
        <w:trPr>
          <w:trHeight w:val="20"/>
        </w:trPr>
        <w:tc>
          <w:tcPr>
            <w:tcW w:w="1454" w:type="dxa"/>
            <w:vAlign w:val="center"/>
          </w:tcPr>
          <w:p w14:paraId="6F987795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19.</w:t>
            </w:r>
          </w:p>
        </w:tc>
        <w:tc>
          <w:tcPr>
            <w:tcW w:w="1971" w:type="dxa"/>
            <w:vAlign w:val="center"/>
          </w:tcPr>
          <w:p w14:paraId="473082E5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Audio/visual recording </w:t>
            </w:r>
          </w:p>
        </w:tc>
        <w:tc>
          <w:tcPr>
            <w:tcW w:w="3870" w:type="dxa"/>
            <w:vAlign w:val="center"/>
          </w:tcPr>
          <w:p w14:paraId="2B1A5718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Did the research use audio or visual recording to collect the data? </w:t>
            </w:r>
          </w:p>
        </w:tc>
        <w:tc>
          <w:tcPr>
            <w:tcW w:w="1357" w:type="dxa"/>
            <w:vAlign w:val="center"/>
          </w:tcPr>
          <w:p w14:paraId="2C8C0DA2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40642F" w:rsidRPr="007741A7" w14:paraId="4AE44B5D" w14:textId="77777777" w:rsidTr="002F6790">
        <w:trPr>
          <w:trHeight w:val="20"/>
        </w:trPr>
        <w:tc>
          <w:tcPr>
            <w:tcW w:w="1454" w:type="dxa"/>
            <w:vAlign w:val="center"/>
          </w:tcPr>
          <w:p w14:paraId="0CC52F0C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20.</w:t>
            </w:r>
          </w:p>
        </w:tc>
        <w:tc>
          <w:tcPr>
            <w:tcW w:w="1971" w:type="dxa"/>
            <w:vAlign w:val="center"/>
          </w:tcPr>
          <w:p w14:paraId="03AA879A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Field notes</w:t>
            </w:r>
          </w:p>
        </w:tc>
        <w:tc>
          <w:tcPr>
            <w:tcW w:w="3870" w:type="dxa"/>
            <w:vAlign w:val="center"/>
          </w:tcPr>
          <w:p w14:paraId="4020C0D0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1357" w:type="dxa"/>
            <w:vAlign w:val="center"/>
          </w:tcPr>
          <w:p w14:paraId="4391C94C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NA</w:t>
            </w:r>
          </w:p>
        </w:tc>
      </w:tr>
      <w:tr w:rsidR="0040642F" w:rsidRPr="007741A7" w14:paraId="527F47DB" w14:textId="77777777" w:rsidTr="002F6790">
        <w:trPr>
          <w:trHeight w:val="20"/>
        </w:trPr>
        <w:tc>
          <w:tcPr>
            <w:tcW w:w="1454" w:type="dxa"/>
            <w:vAlign w:val="center"/>
          </w:tcPr>
          <w:p w14:paraId="332C180F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lastRenderedPageBreak/>
              <w:t>21.</w:t>
            </w:r>
          </w:p>
        </w:tc>
        <w:tc>
          <w:tcPr>
            <w:tcW w:w="1971" w:type="dxa"/>
            <w:vAlign w:val="center"/>
          </w:tcPr>
          <w:p w14:paraId="3DA3D928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Duration</w:t>
            </w:r>
          </w:p>
        </w:tc>
        <w:tc>
          <w:tcPr>
            <w:tcW w:w="3870" w:type="dxa"/>
            <w:vAlign w:val="center"/>
          </w:tcPr>
          <w:p w14:paraId="51CEA7FA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hat was the duration of the interviews or focus group? </w:t>
            </w:r>
          </w:p>
          <w:p w14:paraId="000EF080" w14:textId="77777777" w:rsidR="0040642F" w:rsidRPr="007741A7" w:rsidRDefault="0040642F" w:rsidP="00914D5C">
            <w:pPr>
              <w:rPr>
                <w:sz w:val="20"/>
                <w:szCs w:val="20"/>
              </w:rPr>
            </w:pPr>
          </w:p>
        </w:tc>
        <w:tc>
          <w:tcPr>
            <w:tcW w:w="1357" w:type="dxa"/>
            <w:vAlign w:val="center"/>
          </w:tcPr>
          <w:p w14:paraId="582D0756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30 mins each</w:t>
            </w:r>
          </w:p>
        </w:tc>
      </w:tr>
      <w:tr w:rsidR="0040642F" w:rsidRPr="007741A7" w14:paraId="669050C1" w14:textId="77777777" w:rsidTr="002F6790">
        <w:trPr>
          <w:trHeight w:val="20"/>
        </w:trPr>
        <w:tc>
          <w:tcPr>
            <w:tcW w:w="1454" w:type="dxa"/>
            <w:vAlign w:val="center"/>
          </w:tcPr>
          <w:p w14:paraId="77F48D53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22.</w:t>
            </w:r>
          </w:p>
        </w:tc>
        <w:tc>
          <w:tcPr>
            <w:tcW w:w="1971" w:type="dxa"/>
            <w:vAlign w:val="center"/>
          </w:tcPr>
          <w:p w14:paraId="7BDE9126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Data saturation</w:t>
            </w:r>
          </w:p>
        </w:tc>
        <w:tc>
          <w:tcPr>
            <w:tcW w:w="3870" w:type="dxa"/>
            <w:vAlign w:val="center"/>
          </w:tcPr>
          <w:p w14:paraId="24736381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as data saturation discussed? </w:t>
            </w:r>
          </w:p>
        </w:tc>
        <w:tc>
          <w:tcPr>
            <w:tcW w:w="1357" w:type="dxa"/>
            <w:vAlign w:val="center"/>
          </w:tcPr>
          <w:p w14:paraId="79BD19B6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40642F" w:rsidRPr="007741A7" w14:paraId="64BE6CB8" w14:textId="77777777" w:rsidTr="002F6790">
        <w:trPr>
          <w:trHeight w:val="20"/>
        </w:trPr>
        <w:tc>
          <w:tcPr>
            <w:tcW w:w="1454" w:type="dxa"/>
            <w:vAlign w:val="center"/>
          </w:tcPr>
          <w:p w14:paraId="4976DCD8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23.</w:t>
            </w:r>
          </w:p>
        </w:tc>
        <w:tc>
          <w:tcPr>
            <w:tcW w:w="1971" w:type="dxa"/>
            <w:vAlign w:val="center"/>
          </w:tcPr>
          <w:p w14:paraId="70033769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Transcripts returned</w:t>
            </w:r>
          </w:p>
        </w:tc>
        <w:tc>
          <w:tcPr>
            <w:tcW w:w="3870" w:type="dxa"/>
            <w:vAlign w:val="center"/>
          </w:tcPr>
          <w:p w14:paraId="4671BB65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ere transcripts returned to participants for comment and/or correction? </w:t>
            </w:r>
          </w:p>
        </w:tc>
        <w:tc>
          <w:tcPr>
            <w:tcW w:w="1357" w:type="dxa"/>
            <w:vAlign w:val="center"/>
          </w:tcPr>
          <w:p w14:paraId="142EDC19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No</w:t>
            </w:r>
          </w:p>
        </w:tc>
      </w:tr>
      <w:tr w:rsidR="0040642F" w:rsidRPr="007741A7" w14:paraId="3CC98B7D" w14:textId="77777777" w:rsidTr="002F6790">
        <w:trPr>
          <w:trHeight w:val="20"/>
        </w:trPr>
        <w:tc>
          <w:tcPr>
            <w:tcW w:w="8652" w:type="dxa"/>
            <w:gridSpan w:val="4"/>
            <w:tcBorders>
              <w:bottom w:val="single" w:sz="4" w:space="0" w:color="auto"/>
            </w:tcBorders>
            <w:vAlign w:val="center"/>
          </w:tcPr>
          <w:p w14:paraId="785DAD2D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40642F" w:rsidRPr="007741A7" w14:paraId="03106958" w14:textId="77777777" w:rsidTr="002F6790">
        <w:trPr>
          <w:trHeight w:val="20"/>
        </w:trPr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902DE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Data analysis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FCAED" w14:textId="77777777" w:rsidR="0040642F" w:rsidRPr="007741A7" w:rsidRDefault="0040642F" w:rsidP="00914D5C">
            <w:pPr>
              <w:rPr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8BC7D" w14:textId="77777777" w:rsidR="0040642F" w:rsidRPr="007741A7" w:rsidRDefault="0040642F" w:rsidP="00914D5C">
            <w:pPr>
              <w:rPr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3F1CF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40642F" w:rsidRPr="007741A7" w14:paraId="4BC2E610" w14:textId="77777777" w:rsidTr="002F6790">
        <w:trPr>
          <w:trHeight w:val="20"/>
        </w:trPr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27A611F6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24.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290BDEAA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Number of data coders 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4769F780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How many data coders coded the data? 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4748B7E0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Two</w:t>
            </w:r>
          </w:p>
        </w:tc>
      </w:tr>
      <w:tr w:rsidR="0040642F" w:rsidRPr="007741A7" w14:paraId="0170F41D" w14:textId="77777777" w:rsidTr="002F6790">
        <w:trPr>
          <w:trHeight w:val="20"/>
        </w:trPr>
        <w:tc>
          <w:tcPr>
            <w:tcW w:w="1454" w:type="dxa"/>
            <w:vAlign w:val="center"/>
          </w:tcPr>
          <w:p w14:paraId="0F00DDEA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25.</w:t>
            </w:r>
          </w:p>
        </w:tc>
        <w:tc>
          <w:tcPr>
            <w:tcW w:w="1971" w:type="dxa"/>
            <w:vAlign w:val="center"/>
          </w:tcPr>
          <w:p w14:paraId="2F4E1547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Description of the coding tree </w:t>
            </w:r>
          </w:p>
        </w:tc>
        <w:tc>
          <w:tcPr>
            <w:tcW w:w="3870" w:type="dxa"/>
            <w:vAlign w:val="center"/>
          </w:tcPr>
          <w:p w14:paraId="61931244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357" w:type="dxa"/>
            <w:vAlign w:val="center"/>
          </w:tcPr>
          <w:p w14:paraId="6230B3DC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40642F" w:rsidRPr="007741A7" w14:paraId="0B7083A8" w14:textId="77777777" w:rsidTr="002F6790">
        <w:trPr>
          <w:trHeight w:val="20"/>
        </w:trPr>
        <w:tc>
          <w:tcPr>
            <w:tcW w:w="1454" w:type="dxa"/>
            <w:vAlign w:val="center"/>
          </w:tcPr>
          <w:p w14:paraId="6551B34E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26.</w:t>
            </w:r>
          </w:p>
        </w:tc>
        <w:tc>
          <w:tcPr>
            <w:tcW w:w="1971" w:type="dxa"/>
            <w:vAlign w:val="center"/>
          </w:tcPr>
          <w:p w14:paraId="0A58AF13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Derivation of themes</w:t>
            </w:r>
          </w:p>
        </w:tc>
        <w:tc>
          <w:tcPr>
            <w:tcW w:w="3870" w:type="dxa"/>
            <w:vAlign w:val="center"/>
          </w:tcPr>
          <w:p w14:paraId="074134E3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357" w:type="dxa"/>
            <w:vAlign w:val="center"/>
          </w:tcPr>
          <w:p w14:paraId="6B9698CB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40642F" w:rsidRPr="007741A7" w14:paraId="47966013" w14:textId="77777777" w:rsidTr="002F6790">
        <w:trPr>
          <w:trHeight w:val="20"/>
        </w:trPr>
        <w:tc>
          <w:tcPr>
            <w:tcW w:w="1454" w:type="dxa"/>
            <w:vAlign w:val="center"/>
          </w:tcPr>
          <w:p w14:paraId="76778AB0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27.</w:t>
            </w:r>
          </w:p>
        </w:tc>
        <w:tc>
          <w:tcPr>
            <w:tcW w:w="1971" w:type="dxa"/>
            <w:vAlign w:val="center"/>
          </w:tcPr>
          <w:p w14:paraId="631066CA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Software</w:t>
            </w:r>
          </w:p>
        </w:tc>
        <w:tc>
          <w:tcPr>
            <w:tcW w:w="3870" w:type="dxa"/>
            <w:vAlign w:val="center"/>
          </w:tcPr>
          <w:p w14:paraId="0744401C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357" w:type="dxa"/>
            <w:vAlign w:val="center"/>
          </w:tcPr>
          <w:p w14:paraId="605C14C9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None</w:t>
            </w:r>
          </w:p>
        </w:tc>
      </w:tr>
      <w:tr w:rsidR="0040642F" w:rsidRPr="007741A7" w14:paraId="0BB11C99" w14:textId="77777777" w:rsidTr="002F6790">
        <w:trPr>
          <w:trHeight w:val="20"/>
        </w:trPr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6EF098CF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28.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1F232A39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Participant checking 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23178B46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14:paraId="5946C99B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No</w:t>
            </w:r>
          </w:p>
        </w:tc>
      </w:tr>
      <w:tr w:rsidR="0040642F" w:rsidRPr="007741A7" w14:paraId="7EFC2AE1" w14:textId="77777777" w:rsidTr="002F6790">
        <w:trPr>
          <w:trHeight w:val="20"/>
        </w:trPr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2D288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Reporting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360AF" w14:textId="77777777" w:rsidR="0040642F" w:rsidRPr="007741A7" w:rsidRDefault="0040642F" w:rsidP="00914D5C">
            <w:pPr>
              <w:rPr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0D2AC" w14:textId="77777777" w:rsidR="0040642F" w:rsidRPr="007741A7" w:rsidRDefault="0040642F" w:rsidP="00914D5C">
            <w:pPr>
              <w:rPr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ED3B1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40642F" w:rsidRPr="007741A7" w14:paraId="6A3BFBFB" w14:textId="77777777" w:rsidTr="002F6790">
        <w:trPr>
          <w:trHeight w:val="20"/>
        </w:trPr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2B05E410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29.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1C0B0A10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Quotations presented 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6E8DCFE4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ere participant quotations presented to illustrate the themes / findings? Was each quotation identified? e</w:t>
            </w:r>
            <w:r w:rsidRPr="007741A7">
              <w:rPr>
                <w:i/>
                <w:iCs/>
                <w:sz w:val="20"/>
                <w:szCs w:val="20"/>
              </w:rPr>
              <w:t>.g., participant number</w:t>
            </w:r>
            <w:r w:rsidRPr="007741A7">
              <w:rPr>
                <w:sz w:val="20"/>
                <w:szCs w:val="20"/>
              </w:rPr>
              <w:t> 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516D53FD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40642F" w:rsidRPr="007741A7" w14:paraId="119F24FB" w14:textId="77777777" w:rsidTr="002F6790">
        <w:trPr>
          <w:trHeight w:val="20"/>
        </w:trPr>
        <w:tc>
          <w:tcPr>
            <w:tcW w:w="1454" w:type="dxa"/>
            <w:vAlign w:val="center"/>
          </w:tcPr>
          <w:p w14:paraId="1A3EBBAE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30.</w:t>
            </w:r>
          </w:p>
        </w:tc>
        <w:tc>
          <w:tcPr>
            <w:tcW w:w="1971" w:type="dxa"/>
            <w:vAlign w:val="center"/>
          </w:tcPr>
          <w:p w14:paraId="73B2C079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Data and findings consistent </w:t>
            </w:r>
          </w:p>
        </w:tc>
        <w:tc>
          <w:tcPr>
            <w:tcW w:w="3870" w:type="dxa"/>
            <w:vAlign w:val="center"/>
          </w:tcPr>
          <w:p w14:paraId="2B8EDFFD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as there consistency between the data presented and the findings? </w:t>
            </w:r>
          </w:p>
        </w:tc>
        <w:tc>
          <w:tcPr>
            <w:tcW w:w="1357" w:type="dxa"/>
            <w:vAlign w:val="center"/>
          </w:tcPr>
          <w:p w14:paraId="2333B478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40642F" w:rsidRPr="007741A7" w14:paraId="1F564B4F" w14:textId="77777777" w:rsidTr="002F6790">
        <w:trPr>
          <w:trHeight w:val="20"/>
        </w:trPr>
        <w:tc>
          <w:tcPr>
            <w:tcW w:w="1454" w:type="dxa"/>
            <w:vAlign w:val="center"/>
          </w:tcPr>
          <w:p w14:paraId="215A6C4E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31.</w:t>
            </w:r>
          </w:p>
        </w:tc>
        <w:tc>
          <w:tcPr>
            <w:tcW w:w="1971" w:type="dxa"/>
            <w:vAlign w:val="center"/>
          </w:tcPr>
          <w:p w14:paraId="24F9ABE1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Clarity of major themes</w:t>
            </w:r>
          </w:p>
        </w:tc>
        <w:tc>
          <w:tcPr>
            <w:tcW w:w="3870" w:type="dxa"/>
            <w:vAlign w:val="center"/>
          </w:tcPr>
          <w:p w14:paraId="19438B6A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Were major themes clearly presented in the findings? </w:t>
            </w:r>
          </w:p>
        </w:tc>
        <w:tc>
          <w:tcPr>
            <w:tcW w:w="1357" w:type="dxa"/>
            <w:vAlign w:val="center"/>
          </w:tcPr>
          <w:p w14:paraId="4F482F95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40642F" w:rsidRPr="007741A7" w14:paraId="5F9C4BB0" w14:textId="77777777" w:rsidTr="002F6790">
        <w:trPr>
          <w:trHeight w:val="20"/>
        </w:trPr>
        <w:tc>
          <w:tcPr>
            <w:tcW w:w="1454" w:type="dxa"/>
            <w:vAlign w:val="center"/>
          </w:tcPr>
          <w:p w14:paraId="4C93E9EB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32.</w:t>
            </w:r>
          </w:p>
        </w:tc>
        <w:tc>
          <w:tcPr>
            <w:tcW w:w="1971" w:type="dxa"/>
            <w:vAlign w:val="center"/>
          </w:tcPr>
          <w:p w14:paraId="6181BC81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Clarity of minor themes</w:t>
            </w:r>
          </w:p>
        </w:tc>
        <w:tc>
          <w:tcPr>
            <w:tcW w:w="3870" w:type="dxa"/>
            <w:vAlign w:val="center"/>
          </w:tcPr>
          <w:p w14:paraId="49297C6D" w14:textId="77777777" w:rsidR="0040642F" w:rsidRPr="007741A7" w:rsidRDefault="0040642F" w:rsidP="00914D5C">
            <w:pPr>
              <w:rPr>
                <w:sz w:val="20"/>
                <w:szCs w:val="20"/>
              </w:rPr>
            </w:pPr>
            <w:r w:rsidRPr="007741A7">
              <w:rPr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357" w:type="dxa"/>
            <w:vAlign w:val="center"/>
          </w:tcPr>
          <w:p w14:paraId="57973A16" w14:textId="77777777" w:rsidR="0040642F" w:rsidRPr="007741A7" w:rsidRDefault="0040642F" w:rsidP="00914D5C">
            <w:pPr>
              <w:rPr>
                <w:b/>
                <w:bCs/>
                <w:sz w:val="20"/>
                <w:szCs w:val="20"/>
              </w:rPr>
            </w:pPr>
            <w:r w:rsidRPr="007741A7">
              <w:rPr>
                <w:b/>
                <w:bCs/>
                <w:sz w:val="20"/>
                <w:szCs w:val="20"/>
              </w:rPr>
              <w:t>Yes</w:t>
            </w:r>
          </w:p>
        </w:tc>
      </w:tr>
    </w:tbl>
    <w:p w14:paraId="2593660F" w14:textId="77777777" w:rsidR="00CC229C" w:rsidRDefault="00CC229C"/>
    <w:sectPr w:rsidR="00CC229C" w:rsidSect="00644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42F"/>
    <w:rsid w:val="00015D67"/>
    <w:rsid w:val="00016688"/>
    <w:rsid w:val="00027972"/>
    <w:rsid w:val="00032B53"/>
    <w:rsid w:val="00032F11"/>
    <w:rsid w:val="0003470E"/>
    <w:rsid w:val="000417C9"/>
    <w:rsid w:val="00051C3C"/>
    <w:rsid w:val="000564F7"/>
    <w:rsid w:val="00062D93"/>
    <w:rsid w:val="00066848"/>
    <w:rsid w:val="00076E99"/>
    <w:rsid w:val="00082612"/>
    <w:rsid w:val="00097B84"/>
    <w:rsid w:val="000A0F94"/>
    <w:rsid w:val="000B439C"/>
    <w:rsid w:val="000D083F"/>
    <w:rsid w:val="000D7F6E"/>
    <w:rsid w:val="000F7E40"/>
    <w:rsid w:val="00110DDE"/>
    <w:rsid w:val="00117B10"/>
    <w:rsid w:val="00122EE1"/>
    <w:rsid w:val="001669D9"/>
    <w:rsid w:val="00166CCF"/>
    <w:rsid w:val="00184AE4"/>
    <w:rsid w:val="001A446F"/>
    <w:rsid w:val="001B1362"/>
    <w:rsid w:val="001C14ED"/>
    <w:rsid w:val="001D5498"/>
    <w:rsid w:val="001D56FB"/>
    <w:rsid w:val="001E332A"/>
    <w:rsid w:val="001F6A2D"/>
    <w:rsid w:val="00221AEE"/>
    <w:rsid w:val="00222BFB"/>
    <w:rsid w:val="002268E0"/>
    <w:rsid w:val="00230B4F"/>
    <w:rsid w:val="00230E8B"/>
    <w:rsid w:val="0023103D"/>
    <w:rsid w:val="00243630"/>
    <w:rsid w:val="002452E4"/>
    <w:rsid w:val="00255EA6"/>
    <w:rsid w:val="00265036"/>
    <w:rsid w:val="002667BD"/>
    <w:rsid w:val="00270EFD"/>
    <w:rsid w:val="00274195"/>
    <w:rsid w:val="00277BF6"/>
    <w:rsid w:val="002A7109"/>
    <w:rsid w:val="002B07ED"/>
    <w:rsid w:val="002B1865"/>
    <w:rsid w:val="002B5F76"/>
    <w:rsid w:val="002B6B8C"/>
    <w:rsid w:val="002B7587"/>
    <w:rsid w:val="002B7C13"/>
    <w:rsid w:val="002C5FE1"/>
    <w:rsid w:val="002C6B76"/>
    <w:rsid w:val="002E35AA"/>
    <w:rsid w:val="002E4BE5"/>
    <w:rsid w:val="002F1BE1"/>
    <w:rsid w:val="002F5DFD"/>
    <w:rsid w:val="002F6790"/>
    <w:rsid w:val="00303E99"/>
    <w:rsid w:val="00304F3A"/>
    <w:rsid w:val="003050C2"/>
    <w:rsid w:val="00313928"/>
    <w:rsid w:val="003220F7"/>
    <w:rsid w:val="00331422"/>
    <w:rsid w:val="00363B7C"/>
    <w:rsid w:val="003848A4"/>
    <w:rsid w:val="00390755"/>
    <w:rsid w:val="003A146D"/>
    <w:rsid w:val="003A26F6"/>
    <w:rsid w:val="003D78BA"/>
    <w:rsid w:val="003E76F8"/>
    <w:rsid w:val="003F0B65"/>
    <w:rsid w:val="003F7C49"/>
    <w:rsid w:val="00402754"/>
    <w:rsid w:val="0040642F"/>
    <w:rsid w:val="00417691"/>
    <w:rsid w:val="00420B9B"/>
    <w:rsid w:val="00420C3F"/>
    <w:rsid w:val="004246C3"/>
    <w:rsid w:val="00425061"/>
    <w:rsid w:val="00426732"/>
    <w:rsid w:val="0042725A"/>
    <w:rsid w:val="00436AC7"/>
    <w:rsid w:val="00440739"/>
    <w:rsid w:val="004440B4"/>
    <w:rsid w:val="00446DCD"/>
    <w:rsid w:val="004478B3"/>
    <w:rsid w:val="00450ABF"/>
    <w:rsid w:val="00452FA3"/>
    <w:rsid w:val="004531EB"/>
    <w:rsid w:val="00466893"/>
    <w:rsid w:val="00475278"/>
    <w:rsid w:val="00476708"/>
    <w:rsid w:val="00485DBE"/>
    <w:rsid w:val="004949DA"/>
    <w:rsid w:val="004A04C0"/>
    <w:rsid w:val="004A4D1E"/>
    <w:rsid w:val="004C2AE0"/>
    <w:rsid w:val="004C41AE"/>
    <w:rsid w:val="004C47D1"/>
    <w:rsid w:val="004D0D5D"/>
    <w:rsid w:val="004D3C92"/>
    <w:rsid w:val="004D5998"/>
    <w:rsid w:val="004F0162"/>
    <w:rsid w:val="005028F8"/>
    <w:rsid w:val="00511ECA"/>
    <w:rsid w:val="005142F9"/>
    <w:rsid w:val="00514819"/>
    <w:rsid w:val="005158E0"/>
    <w:rsid w:val="00515DE9"/>
    <w:rsid w:val="005179C4"/>
    <w:rsid w:val="00522F74"/>
    <w:rsid w:val="005244CA"/>
    <w:rsid w:val="0054098E"/>
    <w:rsid w:val="0054515E"/>
    <w:rsid w:val="00550BA0"/>
    <w:rsid w:val="005514F5"/>
    <w:rsid w:val="00557D40"/>
    <w:rsid w:val="00564880"/>
    <w:rsid w:val="005719B1"/>
    <w:rsid w:val="00583439"/>
    <w:rsid w:val="00594527"/>
    <w:rsid w:val="00595259"/>
    <w:rsid w:val="005A2742"/>
    <w:rsid w:val="005A3693"/>
    <w:rsid w:val="005A4867"/>
    <w:rsid w:val="005B7F3D"/>
    <w:rsid w:val="005C723D"/>
    <w:rsid w:val="005E0048"/>
    <w:rsid w:val="005F09FB"/>
    <w:rsid w:val="005F33C0"/>
    <w:rsid w:val="00602583"/>
    <w:rsid w:val="00612438"/>
    <w:rsid w:val="00621EA2"/>
    <w:rsid w:val="00624999"/>
    <w:rsid w:val="00625AF7"/>
    <w:rsid w:val="00626EA5"/>
    <w:rsid w:val="006312C3"/>
    <w:rsid w:val="00633EF8"/>
    <w:rsid w:val="006368B6"/>
    <w:rsid w:val="006410CA"/>
    <w:rsid w:val="006431D5"/>
    <w:rsid w:val="0064477B"/>
    <w:rsid w:val="00652F68"/>
    <w:rsid w:val="0065568A"/>
    <w:rsid w:val="00660A05"/>
    <w:rsid w:val="00673542"/>
    <w:rsid w:val="00684F5A"/>
    <w:rsid w:val="00695FD5"/>
    <w:rsid w:val="00697144"/>
    <w:rsid w:val="006B3D58"/>
    <w:rsid w:val="006B4F17"/>
    <w:rsid w:val="006C471E"/>
    <w:rsid w:val="006D2A50"/>
    <w:rsid w:val="006D570F"/>
    <w:rsid w:val="006D6D1D"/>
    <w:rsid w:val="006E366E"/>
    <w:rsid w:val="006E3C5B"/>
    <w:rsid w:val="006E485F"/>
    <w:rsid w:val="006E51B5"/>
    <w:rsid w:val="006F1B29"/>
    <w:rsid w:val="007011DA"/>
    <w:rsid w:val="00713BF6"/>
    <w:rsid w:val="00716A09"/>
    <w:rsid w:val="00727905"/>
    <w:rsid w:val="0073113F"/>
    <w:rsid w:val="0073714D"/>
    <w:rsid w:val="007505B4"/>
    <w:rsid w:val="00752D80"/>
    <w:rsid w:val="00766A28"/>
    <w:rsid w:val="00774399"/>
    <w:rsid w:val="00786094"/>
    <w:rsid w:val="00795C6F"/>
    <w:rsid w:val="00796574"/>
    <w:rsid w:val="007C0C22"/>
    <w:rsid w:val="007C471C"/>
    <w:rsid w:val="007C5C54"/>
    <w:rsid w:val="007D6850"/>
    <w:rsid w:val="007E183E"/>
    <w:rsid w:val="007E27D4"/>
    <w:rsid w:val="007F4B09"/>
    <w:rsid w:val="00802272"/>
    <w:rsid w:val="00827821"/>
    <w:rsid w:val="008357DF"/>
    <w:rsid w:val="00853041"/>
    <w:rsid w:val="00855D27"/>
    <w:rsid w:val="00862AB5"/>
    <w:rsid w:val="008755FF"/>
    <w:rsid w:val="00882E86"/>
    <w:rsid w:val="008834F4"/>
    <w:rsid w:val="0088798C"/>
    <w:rsid w:val="00894FB5"/>
    <w:rsid w:val="008A052C"/>
    <w:rsid w:val="008A3301"/>
    <w:rsid w:val="008A5760"/>
    <w:rsid w:val="008B7CE9"/>
    <w:rsid w:val="008C6C89"/>
    <w:rsid w:val="008C6DDB"/>
    <w:rsid w:val="008C722F"/>
    <w:rsid w:val="008D4EE6"/>
    <w:rsid w:val="008E0B22"/>
    <w:rsid w:val="008E2145"/>
    <w:rsid w:val="008F573E"/>
    <w:rsid w:val="008F60BA"/>
    <w:rsid w:val="008F65BB"/>
    <w:rsid w:val="0090034A"/>
    <w:rsid w:val="009166E7"/>
    <w:rsid w:val="00920F89"/>
    <w:rsid w:val="00921A00"/>
    <w:rsid w:val="009346A6"/>
    <w:rsid w:val="00935C07"/>
    <w:rsid w:val="00945FD4"/>
    <w:rsid w:val="00955DAA"/>
    <w:rsid w:val="0097202A"/>
    <w:rsid w:val="00972921"/>
    <w:rsid w:val="00973D19"/>
    <w:rsid w:val="00974BF4"/>
    <w:rsid w:val="0097611F"/>
    <w:rsid w:val="009770DE"/>
    <w:rsid w:val="009816DC"/>
    <w:rsid w:val="009962E0"/>
    <w:rsid w:val="009A658B"/>
    <w:rsid w:val="009D2E63"/>
    <w:rsid w:val="009D4352"/>
    <w:rsid w:val="009E2388"/>
    <w:rsid w:val="009F0157"/>
    <w:rsid w:val="00A07AA0"/>
    <w:rsid w:val="00A14114"/>
    <w:rsid w:val="00A16657"/>
    <w:rsid w:val="00A42FF9"/>
    <w:rsid w:val="00A45EAB"/>
    <w:rsid w:val="00A5355E"/>
    <w:rsid w:val="00A54345"/>
    <w:rsid w:val="00A54D4F"/>
    <w:rsid w:val="00A61899"/>
    <w:rsid w:val="00A6672B"/>
    <w:rsid w:val="00A6722D"/>
    <w:rsid w:val="00A86C0C"/>
    <w:rsid w:val="00A87300"/>
    <w:rsid w:val="00A8761E"/>
    <w:rsid w:val="00AA7228"/>
    <w:rsid w:val="00AB07C0"/>
    <w:rsid w:val="00AB07F3"/>
    <w:rsid w:val="00AC505E"/>
    <w:rsid w:val="00AD107D"/>
    <w:rsid w:val="00AD30FB"/>
    <w:rsid w:val="00AE0798"/>
    <w:rsid w:val="00AF7D66"/>
    <w:rsid w:val="00B03EAC"/>
    <w:rsid w:val="00B141DE"/>
    <w:rsid w:val="00B17369"/>
    <w:rsid w:val="00B50795"/>
    <w:rsid w:val="00B569CB"/>
    <w:rsid w:val="00B57D87"/>
    <w:rsid w:val="00B603CD"/>
    <w:rsid w:val="00B62A69"/>
    <w:rsid w:val="00B64CBF"/>
    <w:rsid w:val="00B6580C"/>
    <w:rsid w:val="00B719B3"/>
    <w:rsid w:val="00B76639"/>
    <w:rsid w:val="00B917CE"/>
    <w:rsid w:val="00B92D1F"/>
    <w:rsid w:val="00B93961"/>
    <w:rsid w:val="00BA73D5"/>
    <w:rsid w:val="00BB0B1E"/>
    <w:rsid w:val="00BB3141"/>
    <w:rsid w:val="00BB60AB"/>
    <w:rsid w:val="00BB6A17"/>
    <w:rsid w:val="00BE2B15"/>
    <w:rsid w:val="00BE3CE3"/>
    <w:rsid w:val="00BE7815"/>
    <w:rsid w:val="00BF0087"/>
    <w:rsid w:val="00C02BB7"/>
    <w:rsid w:val="00C278E8"/>
    <w:rsid w:val="00C27BAB"/>
    <w:rsid w:val="00C32F63"/>
    <w:rsid w:val="00C34C86"/>
    <w:rsid w:val="00C37FD6"/>
    <w:rsid w:val="00C4325F"/>
    <w:rsid w:val="00C614B9"/>
    <w:rsid w:val="00C63508"/>
    <w:rsid w:val="00C72796"/>
    <w:rsid w:val="00C72EF3"/>
    <w:rsid w:val="00C74C2A"/>
    <w:rsid w:val="00C903F9"/>
    <w:rsid w:val="00CA1A01"/>
    <w:rsid w:val="00CB6416"/>
    <w:rsid w:val="00CC229C"/>
    <w:rsid w:val="00CC67D2"/>
    <w:rsid w:val="00CD22AB"/>
    <w:rsid w:val="00CE3FF8"/>
    <w:rsid w:val="00CF022C"/>
    <w:rsid w:val="00CF4740"/>
    <w:rsid w:val="00CF5E29"/>
    <w:rsid w:val="00D130ED"/>
    <w:rsid w:val="00D1382A"/>
    <w:rsid w:val="00D178E2"/>
    <w:rsid w:val="00D26EFC"/>
    <w:rsid w:val="00D31E5D"/>
    <w:rsid w:val="00D3587D"/>
    <w:rsid w:val="00D53BD5"/>
    <w:rsid w:val="00D72924"/>
    <w:rsid w:val="00D870C9"/>
    <w:rsid w:val="00DC0FB9"/>
    <w:rsid w:val="00DC1185"/>
    <w:rsid w:val="00DC2DD2"/>
    <w:rsid w:val="00DD5753"/>
    <w:rsid w:val="00DD6BF2"/>
    <w:rsid w:val="00DE3D39"/>
    <w:rsid w:val="00DF749C"/>
    <w:rsid w:val="00E040E6"/>
    <w:rsid w:val="00E219A4"/>
    <w:rsid w:val="00E57C0E"/>
    <w:rsid w:val="00E6359E"/>
    <w:rsid w:val="00E640B5"/>
    <w:rsid w:val="00E67239"/>
    <w:rsid w:val="00E67F05"/>
    <w:rsid w:val="00E70580"/>
    <w:rsid w:val="00E81812"/>
    <w:rsid w:val="00E9593A"/>
    <w:rsid w:val="00EA2884"/>
    <w:rsid w:val="00EA2D3C"/>
    <w:rsid w:val="00EA3FBB"/>
    <w:rsid w:val="00EC3BAA"/>
    <w:rsid w:val="00EC7B47"/>
    <w:rsid w:val="00ED7783"/>
    <w:rsid w:val="00EE0664"/>
    <w:rsid w:val="00EF3B48"/>
    <w:rsid w:val="00F044A5"/>
    <w:rsid w:val="00F1119A"/>
    <w:rsid w:val="00F13B21"/>
    <w:rsid w:val="00F237CA"/>
    <w:rsid w:val="00F304CC"/>
    <w:rsid w:val="00F30AAB"/>
    <w:rsid w:val="00F35674"/>
    <w:rsid w:val="00F37BA9"/>
    <w:rsid w:val="00F4179C"/>
    <w:rsid w:val="00F42EA0"/>
    <w:rsid w:val="00F50654"/>
    <w:rsid w:val="00F61144"/>
    <w:rsid w:val="00F61A06"/>
    <w:rsid w:val="00F66C2D"/>
    <w:rsid w:val="00F67112"/>
    <w:rsid w:val="00F678B5"/>
    <w:rsid w:val="00F72E0D"/>
    <w:rsid w:val="00F7541E"/>
    <w:rsid w:val="00F754BD"/>
    <w:rsid w:val="00F86B76"/>
    <w:rsid w:val="00FA1F7F"/>
    <w:rsid w:val="00FA5C3D"/>
    <w:rsid w:val="00FD09E1"/>
    <w:rsid w:val="00FD7D6B"/>
    <w:rsid w:val="00FE5A17"/>
    <w:rsid w:val="00FF3705"/>
    <w:rsid w:val="00FF5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81BF87"/>
  <w15:chartTrackingRefBased/>
  <w15:docId w15:val="{452829F2-2523-0144-8827-27842D14B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42F"/>
    <w:pPr>
      <w:jc w:val="left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508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3508"/>
    <w:pPr>
      <w:keepNext/>
      <w:keepLines/>
      <w:spacing w:before="40"/>
      <w:jc w:val="center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3508"/>
    <w:pPr>
      <w:jc w:val="center"/>
    </w:pPr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508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C63508"/>
    <w:pPr>
      <w:jc w:val="center"/>
    </w:pPr>
    <w:rPr>
      <w:rFonts w:asciiTheme="minorHAnsi" w:eastAsiaTheme="minorHAnsi" w:hAnsiTheme="minorHAnsi" w:cstheme="minorBidi"/>
    </w:rPr>
  </w:style>
  <w:style w:type="paragraph" w:styleId="Caption">
    <w:name w:val="caption"/>
    <w:basedOn w:val="Normal"/>
    <w:next w:val="Normal"/>
    <w:uiPriority w:val="35"/>
    <w:unhideWhenUsed/>
    <w:qFormat/>
    <w:rsid w:val="00C63508"/>
    <w:pPr>
      <w:spacing w:after="200"/>
      <w:jc w:val="center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35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508"/>
    <w:pPr>
      <w:jc w:val="center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5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5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50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63508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C63508"/>
    <w:pPr>
      <w:spacing w:line="480" w:lineRule="auto"/>
      <w:jc w:val="center"/>
    </w:pPr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C63508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C63508"/>
    <w:pPr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3508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C63508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63508"/>
    <w:pPr>
      <w:tabs>
        <w:tab w:val="center" w:pos="4680"/>
        <w:tab w:val="right" w:pos="9360"/>
      </w:tabs>
      <w:jc w:val="center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63508"/>
  </w:style>
  <w:style w:type="paragraph" w:styleId="Header">
    <w:name w:val="header"/>
    <w:basedOn w:val="Normal"/>
    <w:link w:val="HeaderChar"/>
    <w:uiPriority w:val="99"/>
    <w:unhideWhenUsed/>
    <w:rsid w:val="00C63508"/>
    <w:pPr>
      <w:tabs>
        <w:tab w:val="center" w:pos="4680"/>
        <w:tab w:val="right" w:pos="9360"/>
      </w:tabs>
      <w:jc w:val="center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63508"/>
  </w:style>
  <w:style w:type="character" w:customStyle="1" w:styleId="Heading1Char">
    <w:name w:val="Heading 1 Char"/>
    <w:basedOn w:val="DefaultParagraphFont"/>
    <w:link w:val="Heading1"/>
    <w:uiPriority w:val="9"/>
    <w:rsid w:val="00C6350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C6350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C6350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63508"/>
    <w:pPr>
      <w:ind w:left="720"/>
      <w:contextualSpacing/>
      <w:jc w:val="center"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C63508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C635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6350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064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shek Choudhury</dc:creator>
  <cp:keywords/>
  <dc:description/>
  <cp:lastModifiedBy>Monisha Swaminathan</cp:lastModifiedBy>
  <cp:revision>2</cp:revision>
  <dcterms:created xsi:type="dcterms:W3CDTF">2022-03-31T14:06:00Z</dcterms:created>
  <dcterms:modified xsi:type="dcterms:W3CDTF">2022-10-28T19:24:00Z</dcterms:modified>
</cp:coreProperties>
</file>